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F6BD8" w14:textId="77777777" w:rsidR="00F9526A" w:rsidRPr="00F82937" w:rsidRDefault="00F9526A" w:rsidP="00F9526A">
      <w:pPr>
        <w:rPr>
          <w:b/>
          <w:bCs/>
        </w:rPr>
      </w:pPr>
      <w:r>
        <w:rPr>
          <w:b/>
          <w:bCs/>
        </w:rPr>
        <w:t>Supplemental Table 2. Disease Characteristics associated with the transition zones left out of the study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6"/>
        <w:gridCol w:w="2334"/>
        <w:gridCol w:w="2335"/>
        <w:gridCol w:w="2335"/>
      </w:tblGrid>
      <w:tr w:rsidR="00F9526A" w:rsidRPr="00F82937" w14:paraId="45C577F1" w14:textId="77777777" w:rsidTr="0014081B">
        <w:tc>
          <w:tcPr>
            <w:tcW w:w="23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90ADE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  <w:t>Disease Characteristic </w:t>
            </w:r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  <w:br/>
            </w: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Whole study)</w:t>
            </w:r>
          </w:p>
        </w:tc>
        <w:tc>
          <w:tcPr>
            <w:tcW w:w="23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42D8D7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Transition #1</w:t>
            </w: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br/>
              <w:t>(N=18)</w:t>
            </w:r>
          </w:p>
        </w:tc>
        <w:tc>
          <w:tcPr>
            <w:tcW w:w="23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5830E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Transition #2</w:t>
            </w:r>
            <w:r w:rsidRPr="00F829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br/>
              <w:t>(N=58)</w:t>
            </w:r>
          </w:p>
        </w:tc>
        <w:tc>
          <w:tcPr>
            <w:tcW w:w="23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1667B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Transition #3</w:t>
            </w:r>
            <w:r w:rsidRPr="00F8293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br/>
              <w:t>(N=10)</w:t>
            </w:r>
          </w:p>
        </w:tc>
      </w:tr>
      <w:tr w:rsidR="00F9526A" w:rsidRPr="00F82937" w14:paraId="5E74DEB3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72ABF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dmitted, % (N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FC532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CC08B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362DF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F9526A" w:rsidRPr="00F82937" w14:paraId="649B96C0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06320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7A441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89% (1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54573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84% (49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64615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90% (9)</w:t>
            </w:r>
          </w:p>
        </w:tc>
      </w:tr>
      <w:tr w:rsidR="00F9526A" w:rsidRPr="00F82937" w14:paraId="6692FD27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33F28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AC196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1% (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19274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6% (9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C2277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% (1)</w:t>
            </w:r>
          </w:p>
        </w:tc>
      </w:tr>
      <w:tr w:rsidR="00F9526A" w:rsidRPr="00F82937" w14:paraId="12DD048C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6BDC6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Observation Unit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B3165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6% (1)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2A8B5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5% (3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F30B9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0% (0)</w:t>
            </w:r>
          </w:p>
        </w:tc>
      </w:tr>
      <w:tr w:rsidR="00F9526A" w:rsidRPr="00F82937" w14:paraId="6859D13E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43272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npatient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0131B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6% (1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9EEE4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9% (5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E72DF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10% (1)</w:t>
            </w:r>
          </w:p>
        </w:tc>
      </w:tr>
      <w:tr w:rsidR="00F9526A" w:rsidRPr="00F82937" w14:paraId="6392919E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D17A8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16397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696B6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2% (1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208B74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0% (0)</w:t>
            </w:r>
          </w:p>
        </w:tc>
      </w:tr>
      <w:tr w:rsidR="00F9526A" w:rsidRPr="00F82937" w14:paraId="029D1F06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9483F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incipal Diagnosis, % (N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5574D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30A94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98EEF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F9526A" w:rsidRPr="00F82937" w14:paraId="250F4DD5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BE57F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VID-19 Only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01B72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94% (17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9BAE2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0% (5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33B1B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0% (10)</w:t>
            </w:r>
          </w:p>
        </w:tc>
      </w:tr>
      <w:tr w:rsidR="00F9526A" w:rsidRPr="00F82937" w14:paraId="61345211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9A1BE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e Serious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EED28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6% (1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D1063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AA5B8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% (0)</w:t>
            </w:r>
          </w:p>
        </w:tc>
      </w:tr>
      <w:tr w:rsidR="00F9526A" w:rsidRPr="00F82937" w14:paraId="15AAB185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D484B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IS-C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0B3139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C3898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3CD5F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0% (0)</w:t>
            </w:r>
          </w:p>
        </w:tc>
      </w:tr>
      <w:tr w:rsidR="00F9526A" w:rsidRPr="00F82937" w14:paraId="737CC807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90678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ystemic C-T Involvement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A0A8D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39EB6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C7DA4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0%(0)</w:t>
            </w:r>
          </w:p>
        </w:tc>
      </w:tr>
      <w:tr w:rsidR="00F9526A" w:rsidRPr="00F82937" w14:paraId="17057C6F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2B160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VID-19 Pneumonia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B7B08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6% (1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B9C80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FB5FE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</w:rPr>
              <w:t>0% (0)</w:t>
            </w:r>
          </w:p>
        </w:tc>
      </w:tr>
      <w:tr w:rsidR="00F9526A" w:rsidRPr="00F82937" w14:paraId="5120B802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8379C7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y Complex C.C.</w:t>
            </w:r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, % (N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39DC2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80CD9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18D91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F9526A" w:rsidRPr="00F82937" w14:paraId="7546F9FD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017BD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BA6E6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94% (17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E7522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86% (50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0804D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90% (9)</w:t>
            </w:r>
          </w:p>
        </w:tc>
      </w:tr>
      <w:tr w:rsidR="00F9526A" w:rsidRPr="00F82937" w14:paraId="66D42071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14E07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B4AC5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6% (1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03471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4% (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8BAD3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% (1)</w:t>
            </w:r>
          </w:p>
        </w:tc>
      </w:tr>
      <w:tr w:rsidR="00F9526A" w:rsidRPr="00F82937" w14:paraId="20999B06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D8F8D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CU </w:t>
            </w:r>
            <w:proofErr w:type="gramStart"/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se?,</w:t>
            </w:r>
            <w:proofErr w:type="gramEnd"/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% (N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901C5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5AB9F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5D06C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F9526A" w:rsidRPr="00F82937" w14:paraId="10456B2A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CFC36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484F4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0% (1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D363E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95% (55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6CBCE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0% (10)</w:t>
            </w:r>
          </w:p>
        </w:tc>
      </w:tr>
      <w:tr w:rsidR="00F9526A" w:rsidRPr="00F82937" w14:paraId="7B6F26C9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CEF1E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E28F8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6681F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% (3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651F51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% (0)</w:t>
            </w:r>
          </w:p>
        </w:tc>
      </w:tr>
      <w:tr w:rsidR="00F9526A" w:rsidRPr="00F82937" w14:paraId="15D29238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FEE58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ength of Stay, days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79397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5D7CD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4CC68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F9526A" w:rsidRPr="00F82937" w14:paraId="5808FAF8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0190D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an ±Standard Deviation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0DF618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33 ±0.84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6BF8C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57 ±1.57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F4CFB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30 ±0.48</w:t>
            </w:r>
          </w:p>
        </w:tc>
      </w:tr>
      <w:tr w:rsidR="00F9526A" w:rsidRPr="00F82937" w14:paraId="339514BE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0E85D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(1</w:t>
            </w: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st</w:t>
            </w: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– 3</w:t>
            </w: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rd</w:t>
            </w: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Quartiles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2F23AF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 (0 – 0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8B9A0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 (0 – 0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63326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 (0 – 1)</w:t>
            </w:r>
          </w:p>
        </w:tc>
      </w:tr>
      <w:tr w:rsidR="00F9526A" w:rsidRPr="00F82937" w14:paraId="02AB1F09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991FD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eturn visit ≤7 </w:t>
            </w:r>
            <w:proofErr w:type="gramStart"/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ys?,</w:t>
            </w:r>
            <w:proofErr w:type="gramEnd"/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% (N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72965E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F4693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43589C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F9526A" w:rsidRPr="00F82937" w14:paraId="5D90F50A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23EE2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3612A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89% (1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33272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90% (5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2FD01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90% (9)</w:t>
            </w:r>
          </w:p>
        </w:tc>
      </w:tr>
      <w:tr w:rsidR="00F9526A" w:rsidRPr="00F82937" w14:paraId="4C3B555D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56D22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8656D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1% (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7E9A8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% (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B8A75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% (1)</w:t>
            </w:r>
          </w:p>
        </w:tc>
      </w:tr>
      <w:tr w:rsidR="00F9526A" w:rsidRPr="00F82937" w14:paraId="1F0047AD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6A6BB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Return visit ≤30 </w:t>
            </w:r>
            <w:proofErr w:type="gramStart"/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ays?,</w:t>
            </w:r>
            <w:proofErr w:type="gramEnd"/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% (N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771487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B222E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3B4630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F9526A" w:rsidRPr="00F82937" w14:paraId="26AD5BAC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A8014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05D00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89% (1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CABC2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90% (5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5F463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80% (8)</w:t>
            </w:r>
          </w:p>
        </w:tc>
      </w:tr>
      <w:tr w:rsidR="00F9526A" w:rsidRPr="00F82937" w14:paraId="6B5623C3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2A9ED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DDE22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1% (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FB3EB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% (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5F1B2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0% (2)</w:t>
            </w:r>
          </w:p>
        </w:tc>
      </w:tr>
      <w:tr w:rsidR="00F9526A" w:rsidRPr="00F82937" w14:paraId="5707C654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6D178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econd </w:t>
            </w:r>
            <w:proofErr w:type="gramStart"/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fection?,</w:t>
            </w:r>
            <w:proofErr w:type="gramEnd"/>
            <w:r w:rsidRPr="00F8293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% (N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EDC82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E40FE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01AFA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  <w:t> </w:t>
            </w:r>
          </w:p>
        </w:tc>
      </w:tr>
      <w:tr w:rsidR="00F9526A" w:rsidRPr="00F82937" w14:paraId="35F015E1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5078BA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46D36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0% (18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E6AD7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97% (56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572C1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90% (9)</w:t>
            </w:r>
          </w:p>
        </w:tc>
      </w:tr>
      <w:tr w:rsidR="00F9526A" w:rsidRPr="00F82937" w14:paraId="50C49674" w14:textId="77777777" w:rsidTr="0014081B"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842251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56581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% (0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3C4CF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% (2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1DC7E" w14:textId="77777777" w:rsidR="00F9526A" w:rsidRPr="00F82937" w:rsidRDefault="00F9526A" w:rsidP="0014081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</w:rPr>
            </w:pPr>
            <w:r w:rsidRPr="00F8293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0% (1)</w:t>
            </w:r>
          </w:p>
        </w:tc>
      </w:tr>
    </w:tbl>
    <w:p w14:paraId="20CCC153" w14:textId="77777777" w:rsidR="00F9526A" w:rsidRPr="00CC1832" w:rsidRDefault="00F9526A" w:rsidP="00F9526A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F82937">
        <w:rPr>
          <w:rFonts w:ascii="Calibri" w:eastAsia="Times New Roman" w:hAnsi="Calibri" w:cs="Calibri"/>
          <w:color w:val="000000"/>
          <w:sz w:val="24"/>
          <w:szCs w:val="24"/>
        </w:rPr>
        <w:t> </w:t>
      </w:r>
    </w:p>
    <w:p w14:paraId="6A21572E" w14:textId="77777777" w:rsidR="004C4D64" w:rsidRDefault="004C4D64"/>
    <w:sectPr w:rsidR="004C4D64" w:rsidSect="00F95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26A"/>
    <w:rsid w:val="00024F1E"/>
    <w:rsid w:val="000E72B6"/>
    <w:rsid w:val="00105454"/>
    <w:rsid w:val="00135DB8"/>
    <w:rsid w:val="00137059"/>
    <w:rsid w:val="001508B2"/>
    <w:rsid w:val="00203748"/>
    <w:rsid w:val="002202EE"/>
    <w:rsid w:val="0022191F"/>
    <w:rsid w:val="0029444C"/>
    <w:rsid w:val="002A0C9D"/>
    <w:rsid w:val="002A5B09"/>
    <w:rsid w:val="002C1F2D"/>
    <w:rsid w:val="002F2489"/>
    <w:rsid w:val="00300ACF"/>
    <w:rsid w:val="00317385"/>
    <w:rsid w:val="0032138B"/>
    <w:rsid w:val="00362AE0"/>
    <w:rsid w:val="003759EE"/>
    <w:rsid w:val="00387318"/>
    <w:rsid w:val="003E7C5E"/>
    <w:rsid w:val="003F239D"/>
    <w:rsid w:val="00401ECB"/>
    <w:rsid w:val="00430AAF"/>
    <w:rsid w:val="00465FCC"/>
    <w:rsid w:val="0049645D"/>
    <w:rsid w:val="004C4D64"/>
    <w:rsid w:val="004E40B6"/>
    <w:rsid w:val="004F02BF"/>
    <w:rsid w:val="004F53F1"/>
    <w:rsid w:val="004F5499"/>
    <w:rsid w:val="00507931"/>
    <w:rsid w:val="00524AAB"/>
    <w:rsid w:val="0056148B"/>
    <w:rsid w:val="0056216B"/>
    <w:rsid w:val="00565354"/>
    <w:rsid w:val="00573349"/>
    <w:rsid w:val="00582322"/>
    <w:rsid w:val="00590668"/>
    <w:rsid w:val="0059252C"/>
    <w:rsid w:val="005A50F4"/>
    <w:rsid w:val="005C6299"/>
    <w:rsid w:val="005C6F45"/>
    <w:rsid w:val="005D406C"/>
    <w:rsid w:val="006134A6"/>
    <w:rsid w:val="00621637"/>
    <w:rsid w:val="00630B4E"/>
    <w:rsid w:val="00634C3D"/>
    <w:rsid w:val="00647796"/>
    <w:rsid w:val="006766DE"/>
    <w:rsid w:val="00693EB2"/>
    <w:rsid w:val="006C0220"/>
    <w:rsid w:val="006F5E87"/>
    <w:rsid w:val="0070197A"/>
    <w:rsid w:val="00712A20"/>
    <w:rsid w:val="007161DC"/>
    <w:rsid w:val="00774D79"/>
    <w:rsid w:val="007A0362"/>
    <w:rsid w:val="007C62E9"/>
    <w:rsid w:val="007E0157"/>
    <w:rsid w:val="00810A13"/>
    <w:rsid w:val="00815817"/>
    <w:rsid w:val="00816373"/>
    <w:rsid w:val="00867C13"/>
    <w:rsid w:val="0088207A"/>
    <w:rsid w:val="008C31C0"/>
    <w:rsid w:val="008E0284"/>
    <w:rsid w:val="008F696D"/>
    <w:rsid w:val="008F7D27"/>
    <w:rsid w:val="00900773"/>
    <w:rsid w:val="0094206A"/>
    <w:rsid w:val="00963BD3"/>
    <w:rsid w:val="00995274"/>
    <w:rsid w:val="009A3CF5"/>
    <w:rsid w:val="009B0BBE"/>
    <w:rsid w:val="009D3A90"/>
    <w:rsid w:val="009F1C63"/>
    <w:rsid w:val="00A55B3B"/>
    <w:rsid w:val="00A77A5A"/>
    <w:rsid w:val="00A817D9"/>
    <w:rsid w:val="00A83C45"/>
    <w:rsid w:val="00AA0B34"/>
    <w:rsid w:val="00AB74E5"/>
    <w:rsid w:val="00AC1B7C"/>
    <w:rsid w:val="00AD1510"/>
    <w:rsid w:val="00AD24C5"/>
    <w:rsid w:val="00B15D6B"/>
    <w:rsid w:val="00B16D03"/>
    <w:rsid w:val="00B50898"/>
    <w:rsid w:val="00B84795"/>
    <w:rsid w:val="00B91BE6"/>
    <w:rsid w:val="00BB60CB"/>
    <w:rsid w:val="00BD0705"/>
    <w:rsid w:val="00BD3763"/>
    <w:rsid w:val="00BE5AE9"/>
    <w:rsid w:val="00BF20BF"/>
    <w:rsid w:val="00BF57D7"/>
    <w:rsid w:val="00C041BC"/>
    <w:rsid w:val="00C4351D"/>
    <w:rsid w:val="00C503FC"/>
    <w:rsid w:val="00CA19B3"/>
    <w:rsid w:val="00CC695F"/>
    <w:rsid w:val="00CE2272"/>
    <w:rsid w:val="00CF30CD"/>
    <w:rsid w:val="00D12626"/>
    <w:rsid w:val="00D208C7"/>
    <w:rsid w:val="00D23999"/>
    <w:rsid w:val="00D337DF"/>
    <w:rsid w:val="00D457CE"/>
    <w:rsid w:val="00D651C7"/>
    <w:rsid w:val="00D65BA8"/>
    <w:rsid w:val="00D9302F"/>
    <w:rsid w:val="00D93418"/>
    <w:rsid w:val="00DA3143"/>
    <w:rsid w:val="00DA3848"/>
    <w:rsid w:val="00E60A27"/>
    <w:rsid w:val="00EA0176"/>
    <w:rsid w:val="00EB4059"/>
    <w:rsid w:val="00EB44BB"/>
    <w:rsid w:val="00EC117C"/>
    <w:rsid w:val="00EE1ECB"/>
    <w:rsid w:val="00EF3995"/>
    <w:rsid w:val="00EF49E1"/>
    <w:rsid w:val="00F03663"/>
    <w:rsid w:val="00F0483A"/>
    <w:rsid w:val="00F22A19"/>
    <w:rsid w:val="00F4238C"/>
    <w:rsid w:val="00F74867"/>
    <w:rsid w:val="00F9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CF6A3B"/>
  <w15:chartTrackingRefBased/>
  <w15:docId w15:val="{AB962A04-480D-B143-9B06-24485D176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26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025</Characters>
  <Application>Microsoft Office Word</Application>
  <DocSecurity>0</DocSecurity>
  <Lines>21</Lines>
  <Paragraphs>6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ENNEDY, JOSHUA LOREN</cp:lastModifiedBy>
  <cp:revision>1</cp:revision>
  <dcterms:created xsi:type="dcterms:W3CDTF">2024-07-31T02:40:00Z</dcterms:created>
  <dcterms:modified xsi:type="dcterms:W3CDTF">2024-07-31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4-07-31T02:40:26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e75a6adc-d079-49e9-8d2a-88889ce36fee</vt:lpwstr>
  </property>
  <property fmtid="{D5CDD505-2E9C-101B-9397-08002B2CF9AE}" pid="8" name="MSIP_Label_8ca390d5-a4f3-448c-8368-24080179bc53_ContentBits">
    <vt:lpwstr>0</vt:lpwstr>
  </property>
</Properties>
</file>